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C38" w:rsidRPr="004E7C38" w:rsidRDefault="004E7C38" w:rsidP="00826D25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4E7C38">
        <w:rPr>
          <w:rFonts w:ascii="Times New Roman" w:hAnsi="Times New Roman"/>
          <w:b/>
          <w:sz w:val="28"/>
          <w:szCs w:val="28"/>
        </w:rPr>
        <w:t>Earlier versus later initiation of renal replacement therapy for acute kidney injury: a systematic review and meta-analysis of randomized controlled trials</w:t>
      </w:r>
    </w:p>
    <w:p w:rsidR="004E7C38" w:rsidRDefault="004E7C38" w:rsidP="00826D25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:rsidR="00DA7156" w:rsidRPr="00D96684" w:rsidRDefault="00144FCB" w:rsidP="00826D25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D96684">
        <w:rPr>
          <w:rFonts w:ascii="Times New Roman" w:hAnsi="Times New Roman" w:hint="eastAsia"/>
          <w:b/>
          <w:szCs w:val="24"/>
        </w:rPr>
        <w:t>FIGURES AND TABLES:</w:t>
      </w:r>
    </w:p>
    <w:p w:rsidR="007F4E96" w:rsidRDefault="007F4E96" w:rsidP="001D2958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:rsidR="001D2958" w:rsidRPr="00D96684" w:rsidRDefault="00153728" w:rsidP="001D2958">
      <w:pPr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F</w:t>
      </w:r>
      <w:r w:rsidR="00866ECA" w:rsidRPr="00D96684">
        <w:rPr>
          <w:rFonts w:ascii="Times New Roman" w:hAnsi="Times New Roman"/>
          <w:b/>
          <w:szCs w:val="24"/>
        </w:rPr>
        <w:t xml:space="preserve">igure </w:t>
      </w:r>
      <w:r>
        <w:rPr>
          <w:rFonts w:ascii="Times New Roman" w:hAnsi="Times New Roman" w:hint="eastAsia"/>
          <w:b/>
          <w:szCs w:val="24"/>
        </w:rPr>
        <w:t>S</w:t>
      </w:r>
      <w:r w:rsidR="00866ECA" w:rsidRPr="00D96684">
        <w:rPr>
          <w:rFonts w:ascii="Times New Roman" w:hAnsi="Times New Roman"/>
          <w:b/>
          <w:szCs w:val="24"/>
        </w:rPr>
        <w:t xml:space="preserve">1. The risk of bias assessment of included </w:t>
      </w:r>
      <w:r w:rsidR="002544DE" w:rsidRPr="00D96684">
        <w:rPr>
          <w:rFonts w:ascii="Times New Roman" w:hAnsi="Times New Roman"/>
          <w:b/>
          <w:szCs w:val="24"/>
        </w:rPr>
        <w:t>RCTs</w:t>
      </w:r>
      <w:r w:rsidR="00866ECA" w:rsidRPr="00D96684">
        <w:rPr>
          <w:rFonts w:ascii="Times New Roman" w:hAnsi="Times New Roman"/>
          <w:b/>
          <w:szCs w:val="24"/>
        </w:rPr>
        <w:t>.</w:t>
      </w:r>
    </w:p>
    <w:p w:rsidR="002544DE" w:rsidRPr="00D96684" w:rsidRDefault="002544DE" w:rsidP="002544D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Cs w:val="24"/>
        </w:rPr>
      </w:pPr>
      <w:r w:rsidRPr="00D96684">
        <w:rPr>
          <w:rFonts w:ascii="Times New Roman" w:hAnsi="Times New Roman"/>
          <w:bCs/>
          <w:szCs w:val="24"/>
        </w:rPr>
        <w:t>Abbreviations: RCT: randomized controlled trials.</w:t>
      </w:r>
    </w:p>
    <w:p w:rsidR="00375BE8" w:rsidRDefault="00B60449" w:rsidP="00375BE8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2162175" cy="3305175"/>
            <wp:effectExtent l="19050" t="0" r="9525" b="0"/>
            <wp:docPr id="1" name="Picture 1" descr="H:\journals\Springer\SpACE\13613\265\Stage200\Author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613\265\Stage200\Author\FIG.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6958" w:rsidRPr="00D96684" w:rsidRDefault="00153728" w:rsidP="00375BE8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153728">
        <w:rPr>
          <w:rFonts w:ascii="Times New Roman" w:hAnsi="Times New Roman"/>
          <w:b/>
          <w:szCs w:val="24"/>
        </w:rPr>
        <w:t>Figure S</w:t>
      </w:r>
      <w:r w:rsidR="001D2958" w:rsidRPr="00D96684">
        <w:rPr>
          <w:rFonts w:ascii="Times New Roman" w:hAnsi="Times New Roman"/>
          <w:b/>
          <w:szCs w:val="24"/>
        </w:rPr>
        <w:t>2</w:t>
      </w:r>
      <w:r w:rsidR="00A46958" w:rsidRPr="00D96684">
        <w:rPr>
          <w:rFonts w:ascii="Times New Roman" w:hAnsi="Times New Roman"/>
          <w:b/>
          <w:szCs w:val="24"/>
        </w:rPr>
        <w:t>. Funnel plot</w:t>
      </w:r>
      <w:r w:rsidR="00AA0FCE" w:rsidRPr="00D96684">
        <w:rPr>
          <w:rFonts w:ascii="Times New Roman" w:hAnsi="Times New Roman"/>
          <w:b/>
          <w:szCs w:val="24"/>
        </w:rPr>
        <w:t>s</w:t>
      </w:r>
      <w:r w:rsidR="00A46958" w:rsidRPr="00D96684">
        <w:rPr>
          <w:rFonts w:ascii="Times New Roman" w:hAnsi="Times New Roman"/>
          <w:b/>
          <w:szCs w:val="24"/>
        </w:rPr>
        <w:t xml:space="preserve"> for publication bias among </w:t>
      </w:r>
      <w:r w:rsidR="00223E2A">
        <w:rPr>
          <w:rFonts w:ascii="Times New Roman" w:hAnsi="Times New Roman"/>
          <w:b/>
          <w:szCs w:val="24"/>
        </w:rPr>
        <w:t xml:space="preserve">included </w:t>
      </w:r>
      <w:r w:rsidR="00731FC4" w:rsidRPr="00D96684">
        <w:rPr>
          <w:rFonts w:ascii="Times New Roman" w:hAnsi="Times New Roman"/>
          <w:b/>
          <w:szCs w:val="24"/>
        </w:rPr>
        <w:t>RCTs</w:t>
      </w:r>
      <w:r w:rsidR="00D307A4" w:rsidRPr="00D96684">
        <w:rPr>
          <w:rFonts w:ascii="Times New Roman" w:hAnsi="Times New Roman"/>
          <w:b/>
          <w:szCs w:val="24"/>
        </w:rPr>
        <w:t>.</w:t>
      </w:r>
    </w:p>
    <w:p w:rsidR="00FC0BD4" w:rsidRPr="00D96684" w:rsidRDefault="00FC0BD4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 w:rsidRPr="00D96684">
        <w:rPr>
          <w:rFonts w:ascii="Times New Roman" w:hAnsi="Times New Roman"/>
          <w:szCs w:val="24"/>
        </w:rPr>
        <w:t xml:space="preserve">Note: X-axis is RR of all-cause mortality. Y-axis is standard error of log RR. </w:t>
      </w:r>
    </w:p>
    <w:p w:rsidR="00731FC4" w:rsidRDefault="00731FC4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 w:rsidRPr="00D96684">
        <w:rPr>
          <w:rFonts w:ascii="Times New Roman" w:hAnsi="Times New Roman"/>
          <w:szCs w:val="24"/>
        </w:rPr>
        <w:t>Abbreviations: RCT, randomized controlled trial; RR, relative risk.</w:t>
      </w:r>
    </w:p>
    <w:p w:rsidR="00375BE8" w:rsidRPr="00D96684" w:rsidRDefault="00B60449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IN" w:eastAsia="en-IN"/>
        </w:rPr>
        <w:drawing>
          <wp:inline distT="0" distB="0" distL="0" distR="0">
            <wp:extent cx="2159000" cy="1568450"/>
            <wp:effectExtent l="19050" t="0" r="0" b="0"/>
            <wp:docPr id="2" name="Picture 2" descr="H:\journals\Springer\SpACE\13613\265\Stage200\Author\FIG. S2  Funnel plot for   publication bias among RC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613\265\Stage200\Author\FIG. S2  Funnel plot for   publication bias among RCT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156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3C8D" w:rsidRDefault="00153728" w:rsidP="00375BE8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153728">
        <w:rPr>
          <w:rFonts w:ascii="Times New Roman" w:hAnsi="Times New Roman"/>
          <w:b/>
          <w:szCs w:val="24"/>
        </w:rPr>
        <w:t>Figure S</w:t>
      </w:r>
      <w:r w:rsidR="00E95B0C" w:rsidRPr="00D96684">
        <w:rPr>
          <w:rFonts w:ascii="Times New Roman" w:hAnsi="Times New Roman"/>
          <w:b/>
          <w:szCs w:val="24"/>
        </w:rPr>
        <w:t>3. Meta-regression plot</w:t>
      </w:r>
      <w:r w:rsidR="00FC3C8D">
        <w:rPr>
          <w:rFonts w:ascii="Times New Roman" w:hAnsi="Times New Roman"/>
          <w:b/>
          <w:szCs w:val="24"/>
        </w:rPr>
        <w:t>s</w:t>
      </w:r>
      <w:r w:rsidR="00E95B0C" w:rsidRPr="00D96684">
        <w:rPr>
          <w:rFonts w:ascii="Times New Roman" w:hAnsi="Times New Roman"/>
          <w:b/>
          <w:szCs w:val="24"/>
        </w:rPr>
        <w:t xml:space="preserve"> for all-cause mortality by </w:t>
      </w:r>
      <w:r w:rsidR="00223E2A">
        <w:rPr>
          <w:rFonts w:ascii="Times New Roman" w:hAnsi="Times New Roman"/>
          <w:b/>
          <w:szCs w:val="24"/>
        </w:rPr>
        <w:t xml:space="preserve">different </w:t>
      </w:r>
      <w:r w:rsidR="00FC3C8D">
        <w:rPr>
          <w:rFonts w:ascii="Times New Roman" w:hAnsi="Times New Roman"/>
          <w:b/>
          <w:szCs w:val="24"/>
        </w:rPr>
        <w:t>settings.</w:t>
      </w:r>
    </w:p>
    <w:p w:rsidR="00E95B0C" w:rsidRPr="00D96684" w:rsidRDefault="00FC3C8D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 w:rsidRPr="00FC3C8D">
        <w:rPr>
          <w:rFonts w:ascii="Times New Roman" w:hAnsi="Times New Roman"/>
          <w:szCs w:val="24"/>
        </w:rPr>
        <w:lastRenderedPageBreak/>
        <w:t xml:space="preserve">Note: </w:t>
      </w:r>
      <w:r w:rsidR="00E95B0C" w:rsidRPr="00FC3C8D">
        <w:rPr>
          <w:rFonts w:ascii="Times New Roman" w:hAnsi="Times New Roman"/>
          <w:szCs w:val="24"/>
        </w:rPr>
        <w:t>(a) ICU settings and (b) dialysis modalities.</w:t>
      </w:r>
      <w:r>
        <w:rPr>
          <w:rFonts w:ascii="Times New Roman" w:hAnsi="Times New Roman"/>
          <w:szCs w:val="24"/>
        </w:rPr>
        <w:t xml:space="preserve"> </w:t>
      </w:r>
      <w:r w:rsidR="00E95B0C" w:rsidRPr="00D96684">
        <w:rPr>
          <w:rFonts w:ascii="Times New Roman" w:hAnsi="Times New Roman"/>
          <w:szCs w:val="24"/>
        </w:rPr>
        <w:t>The plots showed that the risk for all-cause mortality w</w:t>
      </w:r>
      <w:r w:rsidR="00B867AB">
        <w:rPr>
          <w:rFonts w:ascii="Times New Roman" w:hAnsi="Times New Roman"/>
          <w:szCs w:val="24"/>
        </w:rPr>
        <w:t>as</w:t>
      </w:r>
      <w:r w:rsidR="00E95B0C" w:rsidRPr="00D96684">
        <w:rPr>
          <w:rFonts w:ascii="Times New Roman" w:hAnsi="Times New Roman"/>
          <w:szCs w:val="24"/>
        </w:rPr>
        <w:t xml:space="preserve"> lower in surgical ICU as comparing with mixed ICU, and CRRT as comparing with IHD and mixed dialysis modality.</w:t>
      </w:r>
    </w:p>
    <w:p w:rsidR="00E95B0C" w:rsidRPr="00D96684" w:rsidRDefault="00E95B0C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 w:rsidRPr="00D96684">
        <w:rPr>
          <w:rFonts w:ascii="Times New Roman" w:hAnsi="Times New Roman"/>
          <w:szCs w:val="24"/>
        </w:rPr>
        <w:t xml:space="preserve">Abbreviations: CRRT, continuous renal replacement therapy; ICU, intensive care unit; IHD, intermittent </w:t>
      </w:r>
      <w:proofErr w:type="spellStart"/>
      <w:r w:rsidRPr="00D96684">
        <w:rPr>
          <w:rFonts w:ascii="Times New Roman" w:hAnsi="Times New Roman"/>
          <w:szCs w:val="24"/>
        </w:rPr>
        <w:t>hemodialysis</w:t>
      </w:r>
      <w:proofErr w:type="spellEnd"/>
      <w:r w:rsidRPr="00D96684">
        <w:rPr>
          <w:rFonts w:ascii="Times New Roman" w:hAnsi="Times New Roman"/>
          <w:szCs w:val="24"/>
        </w:rPr>
        <w:t>; RCT, randomized controlled trial.</w:t>
      </w:r>
    </w:p>
    <w:p w:rsidR="00375BE8" w:rsidRDefault="00B60449" w:rsidP="00826D25">
      <w:pPr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  <w:lang w:val="en-IN" w:eastAsia="en-IN"/>
        </w:rPr>
        <w:drawing>
          <wp:inline distT="0" distB="0" distL="0" distR="0">
            <wp:extent cx="2159000" cy="2857500"/>
            <wp:effectExtent l="19050" t="0" r="0" b="0"/>
            <wp:docPr id="3" name="Picture 3" descr="H:\journals\Springer\SpACE\13613\265\Stage200\Author\FIG. S3 (Metaregressions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613\265\Stage200\Author\FIG. S3 (Metaregressions)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6DD4" w:rsidRPr="00C54D56" w:rsidRDefault="00153728" w:rsidP="001D6DD4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C54D56">
        <w:rPr>
          <w:rFonts w:ascii="Times New Roman" w:hAnsi="Times New Roman"/>
          <w:b/>
          <w:szCs w:val="24"/>
        </w:rPr>
        <w:t>Figure S</w:t>
      </w:r>
      <w:r w:rsidR="00E95B0C" w:rsidRPr="00C54D56">
        <w:rPr>
          <w:rFonts w:ascii="Times New Roman" w:hAnsi="Times New Roman"/>
          <w:b/>
          <w:szCs w:val="24"/>
        </w:rPr>
        <w:t>4</w:t>
      </w:r>
      <w:r w:rsidR="00D307A4" w:rsidRPr="00C54D56">
        <w:rPr>
          <w:rFonts w:ascii="Times New Roman" w:hAnsi="Times New Roman"/>
          <w:b/>
          <w:szCs w:val="24"/>
        </w:rPr>
        <w:t xml:space="preserve">. </w:t>
      </w:r>
      <w:r w:rsidR="001D6DD4" w:rsidRPr="00C54D56">
        <w:rPr>
          <w:rFonts w:ascii="Times New Roman" w:hAnsi="Times New Roman"/>
          <w:b/>
          <w:szCs w:val="24"/>
        </w:rPr>
        <w:t>Forest plot for RRT dependence</w:t>
      </w:r>
      <w:r w:rsidR="001D6DD4" w:rsidRPr="00C54D56">
        <w:rPr>
          <w:rFonts w:ascii="Times New Roman" w:hAnsi="Times New Roman" w:hint="eastAsia"/>
          <w:b/>
          <w:szCs w:val="24"/>
        </w:rPr>
        <w:t xml:space="preserve">: </w:t>
      </w:r>
      <w:r w:rsidR="001D6DD4" w:rsidRPr="00C54D56">
        <w:rPr>
          <w:rFonts w:ascii="Times New Roman" w:hAnsi="Times New Roman"/>
          <w:b/>
          <w:szCs w:val="24"/>
        </w:rPr>
        <w:t>in subgroups.</w:t>
      </w:r>
      <w:r w:rsidR="001D6DD4" w:rsidRPr="00C54D56">
        <w:rPr>
          <w:rFonts w:ascii="Times New Roman" w:hAnsi="Times New Roman" w:hint="eastAsia"/>
          <w:b/>
          <w:szCs w:val="24"/>
        </w:rPr>
        <w:t xml:space="preserve"> </w:t>
      </w:r>
    </w:p>
    <w:p w:rsidR="001D6DD4" w:rsidRPr="001D6DD4" w:rsidRDefault="001D6DD4" w:rsidP="001D6DD4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 w:rsidRPr="00C54D56">
        <w:rPr>
          <w:rFonts w:ascii="Times New Roman" w:hAnsi="Times New Roman"/>
          <w:b/>
          <w:bCs/>
          <w:szCs w:val="24"/>
        </w:rPr>
        <w:t>Abbreviations: RRT, renal replacement therapy.</w:t>
      </w:r>
    </w:p>
    <w:p w:rsidR="00375BE8" w:rsidRDefault="00B60449" w:rsidP="00826D25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3600450" cy="2355850"/>
            <wp:effectExtent l="19050" t="0" r="0" b="0"/>
            <wp:docPr id="4" name="Picture 4" descr="H:\journals\Springer\SpACE\13613\265\Stage200\Author\FIG. S4 (RRT depend, subgroup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3613\265\Stage200\Author\FIG. S4 (RRT depend, subgroup)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35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3C8D" w:rsidRDefault="00375BE8" w:rsidP="00826D25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375BE8">
        <w:rPr>
          <w:rFonts w:ascii="Times New Roman" w:hAnsi="Times New Roman"/>
          <w:b/>
          <w:szCs w:val="24"/>
        </w:rPr>
        <w:t>Figure S</w:t>
      </w:r>
      <w:r w:rsidR="007E26E3" w:rsidRPr="00D96684">
        <w:rPr>
          <w:rFonts w:ascii="Times New Roman" w:hAnsi="Times New Roman"/>
          <w:b/>
          <w:szCs w:val="24"/>
        </w:rPr>
        <w:t>5</w:t>
      </w:r>
      <w:r w:rsidR="009624BD" w:rsidRPr="00D96684">
        <w:rPr>
          <w:rFonts w:ascii="Times New Roman" w:hAnsi="Times New Roman"/>
          <w:b/>
          <w:szCs w:val="24"/>
        </w:rPr>
        <w:t xml:space="preserve">. </w:t>
      </w:r>
      <w:proofErr w:type="gramStart"/>
      <w:r w:rsidR="009518EC" w:rsidRPr="00D96684">
        <w:rPr>
          <w:rFonts w:ascii="Times New Roman" w:hAnsi="Times New Roman"/>
          <w:b/>
          <w:szCs w:val="24"/>
        </w:rPr>
        <w:t xml:space="preserve">Forest plot for </w:t>
      </w:r>
      <w:r w:rsidR="009624BD" w:rsidRPr="00D96684">
        <w:rPr>
          <w:rFonts w:ascii="Times New Roman" w:hAnsi="Times New Roman"/>
          <w:b/>
          <w:szCs w:val="24"/>
        </w:rPr>
        <w:t>ICU</w:t>
      </w:r>
      <w:r w:rsidR="00AA0C9A" w:rsidRPr="00D96684">
        <w:rPr>
          <w:rFonts w:ascii="Times New Roman" w:hAnsi="Times New Roman"/>
          <w:b/>
          <w:szCs w:val="24"/>
        </w:rPr>
        <w:t xml:space="preserve"> LOS</w:t>
      </w:r>
      <w:r w:rsidR="00FC3C8D" w:rsidRPr="00FC3C8D">
        <w:rPr>
          <w:rFonts w:ascii="Times New Roman" w:hAnsi="Times New Roman"/>
          <w:b/>
          <w:szCs w:val="24"/>
        </w:rPr>
        <w:t xml:space="preserve"> in subgroups.</w:t>
      </w:r>
      <w:proofErr w:type="gramEnd"/>
    </w:p>
    <w:p w:rsidR="009C2ED6" w:rsidRPr="00D96684" w:rsidRDefault="00FC3C8D" w:rsidP="00826D25">
      <w:pPr>
        <w:spacing w:line="480" w:lineRule="auto"/>
        <w:jc w:val="both"/>
        <w:rPr>
          <w:rFonts w:ascii="Times New Roman" w:hAnsi="Times New Roman"/>
          <w:szCs w:val="24"/>
        </w:rPr>
      </w:pPr>
      <w:r w:rsidRPr="00FC3C8D">
        <w:rPr>
          <w:rFonts w:ascii="Times New Roman" w:hAnsi="Times New Roman"/>
          <w:szCs w:val="24"/>
        </w:rPr>
        <w:t xml:space="preserve">Note: </w:t>
      </w:r>
      <w:r w:rsidR="00AA0C9A" w:rsidRPr="00FC3C8D">
        <w:rPr>
          <w:rFonts w:ascii="Times New Roman" w:hAnsi="Times New Roman"/>
          <w:szCs w:val="24"/>
        </w:rPr>
        <w:t xml:space="preserve">(a) </w:t>
      </w:r>
      <w:r w:rsidR="009518EC" w:rsidRPr="00FC3C8D">
        <w:rPr>
          <w:rFonts w:ascii="Times New Roman" w:hAnsi="Times New Roman"/>
          <w:szCs w:val="24"/>
        </w:rPr>
        <w:t xml:space="preserve">stratified by </w:t>
      </w:r>
      <w:r w:rsidR="009624BD" w:rsidRPr="00FC3C8D">
        <w:rPr>
          <w:rFonts w:ascii="Times New Roman" w:hAnsi="Times New Roman"/>
          <w:szCs w:val="24"/>
        </w:rPr>
        <w:t>ICU setting</w:t>
      </w:r>
      <w:r w:rsidR="009518EC" w:rsidRPr="00FC3C8D">
        <w:rPr>
          <w:rFonts w:ascii="Times New Roman" w:hAnsi="Times New Roman"/>
          <w:szCs w:val="24"/>
        </w:rPr>
        <w:t>s</w:t>
      </w:r>
      <w:r w:rsidR="00AA0C9A" w:rsidRPr="00FC3C8D">
        <w:rPr>
          <w:rFonts w:ascii="Times New Roman" w:hAnsi="Times New Roman"/>
          <w:szCs w:val="24"/>
        </w:rPr>
        <w:t xml:space="preserve">, </w:t>
      </w:r>
      <w:r w:rsidR="009518EC" w:rsidRPr="00FC3C8D">
        <w:rPr>
          <w:rFonts w:ascii="Times New Roman" w:hAnsi="Times New Roman"/>
          <w:szCs w:val="24"/>
        </w:rPr>
        <w:t xml:space="preserve">and </w:t>
      </w:r>
      <w:r w:rsidR="007E26E3" w:rsidRPr="00FC3C8D">
        <w:rPr>
          <w:rFonts w:ascii="Times New Roman" w:hAnsi="Times New Roman"/>
          <w:szCs w:val="24"/>
        </w:rPr>
        <w:t>(</w:t>
      </w:r>
      <w:r w:rsidR="006D19FA" w:rsidRPr="00FC3C8D">
        <w:rPr>
          <w:rFonts w:ascii="Times New Roman" w:hAnsi="Times New Roman"/>
          <w:szCs w:val="24"/>
        </w:rPr>
        <w:t>b</w:t>
      </w:r>
      <w:r w:rsidR="007E26E3" w:rsidRPr="00FC3C8D">
        <w:rPr>
          <w:rFonts w:ascii="Times New Roman" w:hAnsi="Times New Roman"/>
          <w:szCs w:val="24"/>
        </w:rPr>
        <w:t xml:space="preserve">) </w:t>
      </w:r>
      <w:r w:rsidR="00AA0C9A" w:rsidRPr="00FC3C8D">
        <w:rPr>
          <w:rFonts w:ascii="Times New Roman" w:hAnsi="Times New Roman"/>
          <w:szCs w:val="24"/>
        </w:rPr>
        <w:t xml:space="preserve">stratified by </w:t>
      </w:r>
      <w:r w:rsidR="009518EC" w:rsidRPr="00FC3C8D">
        <w:rPr>
          <w:rFonts w:ascii="Times New Roman" w:hAnsi="Times New Roman"/>
          <w:szCs w:val="24"/>
        </w:rPr>
        <w:t>dialysis modalities.</w:t>
      </w:r>
      <w:r>
        <w:rPr>
          <w:rFonts w:ascii="Times New Roman" w:hAnsi="Times New Roman"/>
          <w:szCs w:val="24"/>
        </w:rPr>
        <w:t xml:space="preserve"> </w:t>
      </w:r>
      <w:r w:rsidR="009C2ED6" w:rsidRPr="00D96684">
        <w:rPr>
          <w:rFonts w:ascii="Times New Roman" w:hAnsi="Times New Roman"/>
          <w:szCs w:val="24"/>
        </w:rPr>
        <w:t xml:space="preserve">Early RRT initiation was not associated with shorter length of stay in ICU compared to late initiation among patients in </w:t>
      </w:r>
      <w:r w:rsidR="009C2ED6" w:rsidRPr="00D96684">
        <w:rPr>
          <w:rFonts w:ascii="Times New Roman" w:hAnsi="Times New Roman"/>
          <w:szCs w:val="24"/>
        </w:rPr>
        <w:lastRenderedPageBreak/>
        <w:t>both mixed ICU (pooled SMD-0</w:t>
      </w:r>
      <w:r w:rsidR="00D83F06" w:rsidRPr="00D96684">
        <w:rPr>
          <w:rFonts w:ascii="Times New Roman" w:hAnsi="Times New Roman"/>
          <w:szCs w:val="24"/>
        </w:rPr>
        <w:t>·</w:t>
      </w:r>
      <w:r w:rsidR="009C2ED6" w:rsidRPr="00D96684">
        <w:rPr>
          <w:rFonts w:ascii="Times New Roman" w:hAnsi="Times New Roman"/>
          <w:szCs w:val="24"/>
        </w:rPr>
        <w:t>02; 95% CI -0</w:t>
      </w:r>
      <w:r w:rsidR="00D83F06" w:rsidRPr="00D96684">
        <w:rPr>
          <w:rFonts w:ascii="Times New Roman" w:hAnsi="Times New Roman"/>
          <w:szCs w:val="24"/>
        </w:rPr>
        <w:t>·</w:t>
      </w:r>
      <w:r w:rsidR="009C2ED6" w:rsidRPr="00D96684">
        <w:rPr>
          <w:rFonts w:ascii="Times New Roman" w:hAnsi="Times New Roman"/>
          <w:szCs w:val="24"/>
        </w:rPr>
        <w:t>17 to 0</w:t>
      </w:r>
      <w:r w:rsidR="00D83F06" w:rsidRPr="00D96684">
        <w:rPr>
          <w:rFonts w:ascii="Times New Roman" w:hAnsi="Times New Roman"/>
          <w:szCs w:val="24"/>
        </w:rPr>
        <w:t>·</w:t>
      </w:r>
      <w:r w:rsidR="009C2ED6" w:rsidRPr="00D96684">
        <w:rPr>
          <w:rFonts w:ascii="Times New Roman" w:hAnsi="Times New Roman"/>
          <w:szCs w:val="24"/>
        </w:rPr>
        <w:t>13) and surgical ICU (pooled SMD -0</w:t>
      </w:r>
      <w:r w:rsidR="00D83F06" w:rsidRPr="00D96684">
        <w:rPr>
          <w:rFonts w:ascii="Times New Roman" w:hAnsi="Times New Roman"/>
          <w:szCs w:val="24"/>
        </w:rPr>
        <w:t>·</w:t>
      </w:r>
      <w:r w:rsidR="009C2ED6" w:rsidRPr="00D96684">
        <w:rPr>
          <w:rFonts w:ascii="Times New Roman" w:hAnsi="Times New Roman"/>
          <w:szCs w:val="24"/>
        </w:rPr>
        <w:t>19; 95% CI -0</w:t>
      </w:r>
      <w:r w:rsidR="00D83F06" w:rsidRPr="00D96684">
        <w:rPr>
          <w:rFonts w:ascii="Times New Roman" w:hAnsi="Times New Roman"/>
          <w:szCs w:val="24"/>
        </w:rPr>
        <w:t>·</w:t>
      </w:r>
      <w:r w:rsidR="009C2ED6" w:rsidRPr="00D96684">
        <w:rPr>
          <w:rFonts w:ascii="Times New Roman" w:hAnsi="Times New Roman"/>
          <w:szCs w:val="24"/>
        </w:rPr>
        <w:t>56 to 0</w:t>
      </w:r>
      <w:r w:rsidR="00D83F06" w:rsidRPr="00D96684">
        <w:rPr>
          <w:rFonts w:ascii="Times New Roman" w:hAnsi="Times New Roman"/>
          <w:szCs w:val="24"/>
        </w:rPr>
        <w:t>·</w:t>
      </w:r>
      <w:r w:rsidR="009C2ED6" w:rsidRPr="00D96684">
        <w:rPr>
          <w:rFonts w:ascii="Times New Roman" w:hAnsi="Times New Roman"/>
          <w:szCs w:val="24"/>
        </w:rPr>
        <w:t>19)</w:t>
      </w:r>
      <w:r w:rsidR="00646C5B" w:rsidRPr="00D96684">
        <w:rPr>
          <w:rFonts w:ascii="Times New Roman" w:hAnsi="Times New Roman"/>
          <w:szCs w:val="24"/>
        </w:rPr>
        <w:t>, as well as those received CRRT (pooled SMD -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00; 95% CI -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19 to 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18), and mixed modality (pooled SMD -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02; 95% CI -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17 to 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13). However, early RRT initiation demonstrated benefit in shorter length of ICU stay in patients receiving IHD (only one study) (SMD -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88; 95% CI -1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51 to -0</w:t>
      </w:r>
      <w:r w:rsidR="00D83F06" w:rsidRPr="00D96684">
        <w:rPr>
          <w:rFonts w:ascii="Times New Roman" w:hAnsi="Times New Roman"/>
          <w:szCs w:val="24"/>
        </w:rPr>
        <w:t>·</w:t>
      </w:r>
      <w:r w:rsidR="00646C5B" w:rsidRPr="00D96684">
        <w:rPr>
          <w:rFonts w:ascii="Times New Roman" w:hAnsi="Times New Roman"/>
          <w:szCs w:val="24"/>
        </w:rPr>
        <w:t>26).</w:t>
      </w:r>
    </w:p>
    <w:p w:rsidR="009C2ED6" w:rsidRPr="00D96684" w:rsidRDefault="00731FC4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 w:rsidRPr="00D96684">
        <w:rPr>
          <w:rFonts w:ascii="Times New Roman" w:hAnsi="Times New Roman"/>
          <w:szCs w:val="24"/>
        </w:rPr>
        <w:t xml:space="preserve">Abbreviations: </w:t>
      </w:r>
      <w:r w:rsidR="00D35697" w:rsidRPr="00D96684">
        <w:rPr>
          <w:rFonts w:ascii="Times New Roman" w:hAnsi="Times New Roman"/>
          <w:szCs w:val="24"/>
        </w:rPr>
        <w:t xml:space="preserve">CI, confidence interval; </w:t>
      </w:r>
      <w:r w:rsidRPr="00D96684">
        <w:rPr>
          <w:rFonts w:ascii="Times New Roman" w:hAnsi="Times New Roman"/>
          <w:szCs w:val="24"/>
        </w:rPr>
        <w:t xml:space="preserve">CRRT, continuous renal replacement therapy; ICU, intensive care unit; IHD, intermittent </w:t>
      </w:r>
      <w:proofErr w:type="spellStart"/>
      <w:r w:rsidRPr="00D96684">
        <w:rPr>
          <w:rFonts w:ascii="Times New Roman" w:hAnsi="Times New Roman"/>
          <w:szCs w:val="24"/>
        </w:rPr>
        <w:t>hemodialysis</w:t>
      </w:r>
      <w:proofErr w:type="spellEnd"/>
      <w:r w:rsidR="00D35697" w:rsidRPr="00D96684">
        <w:rPr>
          <w:rFonts w:ascii="Times New Roman" w:hAnsi="Times New Roman"/>
          <w:szCs w:val="24"/>
        </w:rPr>
        <w:t>; RCT, randomized controlled trial; RRT, renal replacement therapy</w:t>
      </w:r>
      <w:r w:rsidR="00097B36" w:rsidRPr="00D96684">
        <w:rPr>
          <w:rFonts w:ascii="Times New Roman" w:hAnsi="Times New Roman"/>
          <w:szCs w:val="24"/>
        </w:rPr>
        <w:t xml:space="preserve"> ; SMD, standardized </w:t>
      </w:r>
      <w:r w:rsidR="00097B36" w:rsidRPr="00D96684">
        <w:rPr>
          <w:rFonts w:ascii="Times New Roman" w:hAnsi="Times New Roman"/>
          <w:noProof/>
          <w:szCs w:val="24"/>
        </w:rPr>
        <w:t>median</w:t>
      </w:r>
      <w:r w:rsidR="00097B36" w:rsidRPr="00D96684">
        <w:rPr>
          <w:rFonts w:ascii="Times New Roman" w:hAnsi="Times New Roman"/>
          <w:szCs w:val="24"/>
        </w:rPr>
        <w:t xml:space="preserve"> difference.</w:t>
      </w:r>
    </w:p>
    <w:p w:rsidR="00375BE8" w:rsidRDefault="00375BE8" w:rsidP="00375BE8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375BE8" w:rsidRDefault="00B60449" w:rsidP="00375BE8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1797050" cy="2273300"/>
            <wp:effectExtent l="19050" t="0" r="0" b="0"/>
            <wp:docPr id="5" name="Picture 5" descr="H:\journals\Springer\SpACE\13613\265\Stage200\Author\FIG. S5. ICU L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journals\Springer\SpACE\13613\265\Stage200\Author\FIG. S5. ICU LOS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0" cy="227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3C8D" w:rsidRDefault="00375BE8" w:rsidP="00375BE8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375BE8">
        <w:rPr>
          <w:rFonts w:ascii="Times New Roman" w:hAnsi="Times New Roman"/>
          <w:b/>
          <w:szCs w:val="24"/>
        </w:rPr>
        <w:t>Figure S</w:t>
      </w:r>
      <w:r w:rsidR="00144FCB" w:rsidRPr="00D96684">
        <w:rPr>
          <w:rFonts w:ascii="Times New Roman" w:hAnsi="Times New Roman" w:hint="eastAsia"/>
          <w:b/>
          <w:szCs w:val="24"/>
        </w:rPr>
        <w:t>6</w:t>
      </w:r>
      <w:r w:rsidR="009518EC" w:rsidRPr="00D96684">
        <w:rPr>
          <w:rFonts w:ascii="Times New Roman" w:hAnsi="Times New Roman"/>
          <w:b/>
          <w:szCs w:val="24"/>
        </w:rPr>
        <w:t>. Forest plot for hospital</w:t>
      </w:r>
      <w:r w:rsidR="007E26E3" w:rsidRPr="00D96684">
        <w:rPr>
          <w:rFonts w:ascii="Times New Roman" w:hAnsi="Times New Roman"/>
          <w:b/>
          <w:szCs w:val="24"/>
        </w:rPr>
        <w:t xml:space="preserve"> LOS</w:t>
      </w:r>
      <w:r w:rsidR="00FC3C8D">
        <w:rPr>
          <w:rFonts w:ascii="Times New Roman" w:hAnsi="Times New Roman"/>
          <w:b/>
          <w:szCs w:val="24"/>
        </w:rPr>
        <w:t xml:space="preserve"> in subgroups</w:t>
      </w:r>
      <w:r w:rsidR="007E26E3" w:rsidRPr="00D96684">
        <w:rPr>
          <w:rFonts w:ascii="Times New Roman" w:hAnsi="Times New Roman"/>
          <w:b/>
          <w:szCs w:val="24"/>
        </w:rPr>
        <w:t xml:space="preserve">. </w:t>
      </w:r>
    </w:p>
    <w:p w:rsidR="001227B2" w:rsidRPr="00D96684" w:rsidRDefault="00FC3C8D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 w:rsidRPr="00FC3C8D">
        <w:rPr>
          <w:rFonts w:ascii="Times New Roman" w:hAnsi="Times New Roman"/>
          <w:szCs w:val="24"/>
        </w:rPr>
        <w:t xml:space="preserve">Note: </w:t>
      </w:r>
      <w:r w:rsidR="007E26E3" w:rsidRPr="00FC3C8D">
        <w:rPr>
          <w:rFonts w:ascii="Times New Roman" w:hAnsi="Times New Roman"/>
          <w:szCs w:val="24"/>
        </w:rPr>
        <w:t xml:space="preserve">(a) </w:t>
      </w:r>
      <w:r w:rsidR="009518EC" w:rsidRPr="00FC3C8D">
        <w:rPr>
          <w:rFonts w:ascii="Times New Roman" w:hAnsi="Times New Roman"/>
          <w:szCs w:val="24"/>
        </w:rPr>
        <w:t>stratified by ICU settings</w:t>
      </w:r>
      <w:r w:rsidR="007E26E3" w:rsidRPr="00FC3C8D">
        <w:rPr>
          <w:rFonts w:ascii="Times New Roman" w:hAnsi="Times New Roman"/>
          <w:szCs w:val="24"/>
        </w:rPr>
        <w:t xml:space="preserve">, </w:t>
      </w:r>
      <w:r w:rsidR="009518EC" w:rsidRPr="00FC3C8D">
        <w:rPr>
          <w:rFonts w:ascii="Times New Roman" w:hAnsi="Times New Roman"/>
          <w:szCs w:val="24"/>
        </w:rPr>
        <w:t>and</w:t>
      </w:r>
      <w:r w:rsidR="007E26E3" w:rsidRPr="00FC3C8D">
        <w:rPr>
          <w:rFonts w:ascii="Times New Roman" w:hAnsi="Times New Roman"/>
          <w:szCs w:val="24"/>
        </w:rPr>
        <w:t xml:space="preserve"> </w:t>
      </w:r>
      <w:r w:rsidR="009518EC" w:rsidRPr="00FC3C8D">
        <w:rPr>
          <w:rFonts w:ascii="Times New Roman" w:hAnsi="Times New Roman"/>
          <w:szCs w:val="24"/>
        </w:rPr>
        <w:t>(b)</w:t>
      </w:r>
      <w:r w:rsidR="007E26E3" w:rsidRPr="00FC3C8D">
        <w:rPr>
          <w:rFonts w:ascii="Times New Roman" w:hAnsi="Times New Roman"/>
          <w:szCs w:val="24"/>
        </w:rPr>
        <w:t xml:space="preserve"> stratified by </w:t>
      </w:r>
      <w:r w:rsidR="009518EC" w:rsidRPr="00FC3C8D">
        <w:rPr>
          <w:rFonts w:ascii="Times New Roman" w:hAnsi="Times New Roman"/>
          <w:szCs w:val="24"/>
        </w:rPr>
        <w:t>dialysis modalities</w:t>
      </w:r>
      <w:r w:rsidR="00646C5B" w:rsidRPr="00FC3C8D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</w:t>
      </w:r>
      <w:r w:rsidR="001227B2" w:rsidRPr="00D96684">
        <w:rPr>
          <w:rFonts w:ascii="Times New Roman" w:hAnsi="Times New Roman"/>
          <w:szCs w:val="24"/>
        </w:rPr>
        <w:t>Early RRT initiation was not associated with shorter length of stay in hospital compared to late initiation among patients in both mixed ICU (pooled SMD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12; 95% CI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27 to 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03) and surgical ICU (pooled SMD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16; 95% CI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71 to 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39), as well as those received CRRT (pooled SMD 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05; 95% CI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55 to 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65), and mixed modality (pooled SMD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12; 95% CI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27 to 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03). However, early RRT initiation demonstrated benefit in shorter length of hospital stay in patients receiving IHD (only one study) (SMD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71; 95% CI -1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33 to -0</w:t>
      </w:r>
      <w:r w:rsidR="00D83F06" w:rsidRPr="00D96684">
        <w:rPr>
          <w:rFonts w:ascii="Times New Roman" w:hAnsi="Times New Roman"/>
          <w:szCs w:val="24"/>
        </w:rPr>
        <w:t>·</w:t>
      </w:r>
      <w:r w:rsidR="001227B2" w:rsidRPr="00D96684">
        <w:rPr>
          <w:rFonts w:ascii="Times New Roman" w:hAnsi="Times New Roman"/>
          <w:szCs w:val="24"/>
        </w:rPr>
        <w:t>10).</w:t>
      </w:r>
    </w:p>
    <w:p w:rsidR="00DA7156" w:rsidRDefault="00D35697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 w:rsidRPr="00D96684">
        <w:rPr>
          <w:rFonts w:ascii="Times New Roman" w:hAnsi="Times New Roman"/>
          <w:szCs w:val="24"/>
        </w:rPr>
        <w:t xml:space="preserve">Abbreviations: CI, confidence interval; CRRT, continuous renal replacement therapy; ICU, intensive care unit; IHD, intermittent </w:t>
      </w:r>
      <w:proofErr w:type="spellStart"/>
      <w:r w:rsidRPr="00D96684">
        <w:rPr>
          <w:rFonts w:ascii="Times New Roman" w:hAnsi="Times New Roman"/>
          <w:szCs w:val="24"/>
        </w:rPr>
        <w:t>hemodialysis</w:t>
      </w:r>
      <w:proofErr w:type="spellEnd"/>
      <w:r w:rsidRPr="00D96684">
        <w:rPr>
          <w:rFonts w:ascii="Times New Roman" w:hAnsi="Times New Roman"/>
          <w:szCs w:val="24"/>
        </w:rPr>
        <w:t xml:space="preserve">; RCT, randomized controlled trial; RRT, renal </w:t>
      </w:r>
      <w:r w:rsidRPr="00D96684">
        <w:rPr>
          <w:rFonts w:ascii="Times New Roman" w:hAnsi="Times New Roman"/>
          <w:szCs w:val="24"/>
        </w:rPr>
        <w:lastRenderedPageBreak/>
        <w:t>replacement therapy</w:t>
      </w:r>
      <w:r w:rsidR="00097B36" w:rsidRPr="00D96684">
        <w:rPr>
          <w:rFonts w:ascii="Times New Roman" w:hAnsi="Times New Roman"/>
          <w:szCs w:val="24"/>
        </w:rPr>
        <w:t xml:space="preserve">; SMD, standardized </w:t>
      </w:r>
      <w:r w:rsidR="00097B36" w:rsidRPr="00D96684">
        <w:rPr>
          <w:rFonts w:ascii="Times New Roman" w:hAnsi="Times New Roman"/>
          <w:noProof/>
          <w:szCs w:val="24"/>
        </w:rPr>
        <w:t>median</w:t>
      </w:r>
      <w:r w:rsidR="00097B36" w:rsidRPr="00D96684">
        <w:rPr>
          <w:rFonts w:ascii="Times New Roman" w:hAnsi="Times New Roman"/>
          <w:szCs w:val="24"/>
        </w:rPr>
        <w:t xml:space="preserve"> difference.</w:t>
      </w:r>
    </w:p>
    <w:p w:rsidR="00B60449" w:rsidRDefault="00B60449" w:rsidP="00375BE8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  <w:lang w:val="en-IN" w:eastAsia="en-IN"/>
        </w:rPr>
        <w:drawing>
          <wp:inline distT="0" distB="0" distL="0" distR="0">
            <wp:extent cx="2159000" cy="2971800"/>
            <wp:effectExtent l="19050" t="0" r="0" b="0"/>
            <wp:docPr id="7" name="Picture 7" descr="H:\journals\Springer\SpACE\13613\265\Stage200\Author\FIG. S6. Hospital L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journals\Springer\SpACE\13613\265\Stage200\Author\FIG. S6. Hospital LOS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0449" w:rsidRPr="00D96684" w:rsidRDefault="00B60449" w:rsidP="00375BE8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AC405F" w:rsidRPr="007F4E96" w:rsidRDefault="007F4E96" w:rsidP="00826D25">
      <w:pPr>
        <w:spacing w:line="480" w:lineRule="auto"/>
        <w:rPr>
          <w:rFonts w:ascii="Times New Roman" w:eastAsiaTheme="minorEastAsia" w:hAnsi="Times New Roman"/>
          <w:b/>
          <w:szCs w:val="24"/>
        </w:rPr>
      </w:pPr>
      <w:r w:rsidRPr="000A44D4">
        <w:rPr>
          <w:rFonts w:ascii="Times New Roman" w:hAnsi="Times New Roman"/>
          <w:b/>
          <w:szCs w:val="24"/>
        </w:rPr>
        <w:t>T</w:t>
      </w:r>
      <w:r w:rsidR="00AC405F" w:rsidRPr="000A44D4">
        <w:rPr>
          <w:rFonts w:ascii="Times New Roman" w:eastAsia="Times New Roman" w:hAnsi="Times New Roman"/>
          <w:b/>
          <w:szCs w:val="24"/>
        </w:rPr>
        <w:t xml:space="preserve">able </w:t>
      </w:r>
      <w:r w:rsidRPr="000A44D4">
        <w:rPr>
          <w:rFonts w:ascii="Times New Roman" w:eastAsiaTheme="minorEastAsia" w:hAnsi="Times New Roman"/>
          <w:b/>
          <w:szCs w:val="24"/>
        </w:rPr>
        <w:t>S</w:t>
      </w:r>
      <w:r w:rsidR="00AC405F" w:rsidRPr="000A44D4">
        <w:rPr>
          <w:rFonts w:ascii="Times New Roman" w:eastAsia="Times New Roman" w:hAnsi="Times New Roman"/>
          <w:b/>
          <w:szCs w:val="24"/>
        </w:rPr>
        <w:t>1. Keywords for database search.</w:t>
      </w:r>
      <w:bookmarkStart w:id="0" w:name="_GoBack"/>
      <w:bookmarkEnd w:id="0"/>
    </w:p>
    <w:p w:rsidR="00CA7661" w:rsidRPr="00D96684" w:rsidRDefault="00CA7661" w:rsidP="00826D25">
      <w:pPr>
        <w:spacing w:line="480" w:lineRule="auto"/>
        <w:rPr>
          <w:rFonts w:ascii="Times New Roman" w:eastAsiaTheme="minorEastAsia" w:hAnsi="Times New Roman"/>
          <w:b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"/>
        <w:gridCol w:w="8897"/>
      </w:tblGrid>
      <w:tr w:rsidR="00AC405F" w:rsidRPr="00D96684" w:rsidTr="00CA7661">
        <w:tc>
          <w:tcPr>
            <w:tcW w:w="9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>#1.</w:t>
            </w:r>
          </w:p>
        </w:tc>
        <w:tc>
          <w:tcPr>
            <w:tcW w:w="89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 xml:space="preserve"> ( Dialysis) OR (Renal Replacement Therapy) OR (</w:t>
            </w:r>
            <w:proofErr w:type="spellStart"/>
            <w:r w:rsidRPr="00D96684">
              <w:rPr>
                <w:rFonts w:ascii="Times New Roman" w:eastAsia="Times New Roman" w:hAnsi="Times New Roman"/>
                <w:szCs w:val="24"/>
              </w:rPr>
              <w:t>Hemodialysis</w:t>
            </w:r>
            <w:proofErr w:type="spellEnd"/>
            <w:r w:rsidRPr="00D96684">
              <w:rPr>
                <w:rFonts w:ascii="Times New Roman" w:eastAsia="Times New Roman" w:hAnsi="Times New Roman"/>
                <w:szCs w:val="24"/>
              </w:rPr>
              <w:t>) OR (</w:t>
            </w:r>
            <w:proofErr w:type="spellStart"/>
            <w:r w:rsidRPr="00D96684">
              <w:rPr>
                <w:rFonts w:ascii="Times New Roman" w:eastAsia="Times New Roman" w:hAnsi="Times New Roman"/>
                <w:szCs w:val="24"/>
              </w:rPr>
              <w:t>hemofiltration</w:t>
            </w:r>
            <w:proofErr w:type="spellEnd"/>
            <w:r w:rsidRPr="00D96684">
              <w:rPr>
                <w:rFonts w:ascii="Times New Roman" w:eastAsia="Times New Roman" w:hAnsi="Times New Roman"/>
                <w:szCs w:val="24"/>
              </w:rPr>
              <w:t>) OR (</w:t>
            </w:r>
            <w:proofErr w:type="spellStart"/>
            <w:r w:rsidRPr="00D96684">
              <w:rPr>
                <w:rFonts w:ascii="Times New Roman" w:eastAsia="Times New Roman" w:hAnsi="Times New Roman"/>
                <w:szCs w:val="24"/>
              </w:rPr>
              <w:t>Hemodiafiltration</w:t>
            </w:r>
            <w:proofErr w:type="spellEnd"/>
            <w:r w:rsidRPr="00D96684">
              <w:rPr>
                <w:rFonts w:ascii="Times New Roman" w:eastAsia="Times New Roman" w:hAnsi="Times New Roman"/>
                <w:szCs w:val="24"/>
              </w:rPr>
              <w:t xml:space="preserve">) </w:t>
            </w:r>
          </w:p>
        </w:tc>
      </w:tr>
      <w:tr w:rsidR="00AC405F" w:rsidRPr="00D96684" w:rsidTr="00CA7661"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>#2.</w:t>
            </w:r>
          </w:p>
        </w:tc>
        <w:tc>
          <w:tcPr>
            <w:tcW w:w="89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 xml:space="preserve"> (Acute kidney Injury) OR (acute renal failure) OR (Anuria) OR (Oliguria) OR (Acidosis) </w:t>
            </w:r>
          </w:p>
        </w:tc>
      </w:tr>
      <w:tr w:rsidR="00AC405F" w:rsidRPr="00D96684" w:rsidTr="00CA7661"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>#3.</w:t>
            </w:r>
          </w:p>
        </w:tc>
        <w:tc>
          <w:tcPr>
            <w:tcW w:w="89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 xml:space="preserve"> (Timing) OR (Time) OR (Start) OR (Initiation) OR (Begin) OR (Early) OR (Late) OR (Beginning) OR (Commencement)</w:t>
            </w:r>
          </w:p>
        </w:tc>
      </w:tr>
      <w:tr w:rsidR="00AC405F" w:rsidRPr="00D96684" w:rsidTr="00CA7661">
        <w:tc>
          <w:tcPr>
            <w:tcW w:w="9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>#4.</w:t>
            </w:r>
          </w:p>
        </w:tc>
        <w:tc>
          <w:tcPr>
            <w:tcW w:w="89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C405F" w:rsidRPr="00D96684" w:rsidRDefault="00AC405F" w:rsidP="00826D25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D96684">
              <w:rPr>
                <w:rFonts w:ascii="Times New Roman" w:eastAsia="Times New Roman" w:hAnsi="Times New Roman"/>
                <w:szCs w:val="24"/>
              </w:rPr>
              <w:t xml:space="preserve"> (#1) AND (#2) AND (#3)</w:t>
            </w:r>
          </w:p>
        </w:tc>
      </w:tr>
    </w:tbl>
    <w:p w:rsidR="00AC7205" w:rsidRPr="00D96684" w:rsidRDefault="00AC7205" w:rsidP="00826D25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:rsidR="009A2F4E" w:rsidRPr="00AC7205" w:rsidRDefault="009A2F4E" w:rsidP="00B90A29">
      <w:pPr>
        <w:rPr>
          <w:rFonts w:ascii="Times New Roman" w:hAnsi="Times New Roman"/>
        </w:rPr>
      </w:pPr>
    </w:p>
    <w:sectPr w:rsidR="009A2F4E" w:rsidRPr="00AC7205" w:rsidSect="00B90A29">
      <w:headerReference w:type="default" r:id="rId14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3B9" w:rsidRDefault="001E63B9" w:rsidP="0015055D">
      <w:r>
        <w:separator/>
      </w:r>
    </w:p>
  </w:endnote>
  <w:endnote w:type="continuationSeparator" w:id="0">
    <w:p w:rsidR="001E63B9" w:rsidRDefault="001E63B9" w:rsidP="001505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3B9" w:rsidRDefault="001E63B9" w:rsidP="0015055D">
      <w:r>
        <w:separator/>
      </w:r>
    </w:p>
  </w:footnote>
  <w:footnote w:type="continuationSeparator" w:id="0">
    <w:p w:rsidR="001E63B9" w:rsidRDefault="001E63B9" w:rsidP="0015055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4DE" w:rsidRDefault="00E44645">
    <w:pPr>
      <w:pStyle w:val="Header"/>
      <w:jc w:val="right"/>
    </w:pPr>
    <w:r w:rsidRPr="00E44645">
      <w:fldChar w:fldCharType="begin"/>
    </w:r>
    <w:r w:rsidR="002544DE">
      <w:instrText xml:space="preserve"> PAGE   \* MERGEFORMAT </w:instrText>
    </w:r>
    <w:r w:rsidRPr="00E44645">
      <w:fldChar w:fldCharType="separate"/>
    </w:r>
    <w:r w:rsidR="000A44D4" w:rsidRPr="000A44D4">
      <w:rPr>
        <w:noProof/>
        <w:lang w:val="zh-TW"/>
      </w:rPr>
      <w:t>4</w:t>
    </w:r>
    <w:r>
      <w:rPr>
        <w:noProof/>
        <w:lang w:val="zh-TW"/>
      </w:rPr>
      <w:fldChar w:fldCharType="end"/>
    </w:r>
  </w:p>
  <w:p w:rsidR="002544DE" w:rsidRDefault="002544D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7838B8"/>
    <w:multiLevelType w:val="hybridMultilevel"/>
    <w:tmpl w:val="064E29D8"/>
    <w:lvl w:ilvl="0" w:tplc="1FF8DEEE">
      <w:start w:val="660"/>
      <w:numFmt w:val="bullet"/>
      <w:lvlText w:val=""/>
      <w:lvlJc w:val="left"/>
      <w:pPr>
        <w:ind w:left="360" w:hanging="360"/>
      </w:pPr>
      <w:rPr>
        <w:rFonts w:ascii="Wingdings" w:eastAsia="PMingLiU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5A73339E"/>
    <w:multiLevelType w:val="hybridMultilevel"/>
    <w:tmpl w:val="23889BDA"/>
    <w:lvl w:ilvl="0" w:tplc="340AF1F0">
      <w:start w:val="2"/>
      <w:numFmt w:val="bullet"/>
      <w:lvlText w:val="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賴台軒">
    <w15:presenceInfo w15:providerId="Windows Live" w15:userId="a487bf79b461f6f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trackRevisions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0NDQwNrM0MzczNzYwMDVQ0lEKTi0uzszPAykwMqoFAAcvD6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2drsxp9a5atze9rab5et29vsaxpsdr20df&quot;&gt;Shiao New library&lt;record-ids&gt;&lt;item&gt;37&lt;/item&gt;&lt;item&gt;38&lt;/item&gt;&lt;item&gt;44&lt;/item&gt;&lt;item&gt;53&lt;/item&gt;&lt;item&gt;69&lt;/item&gt;&lt;item&gt;73&lt;/item&gt;&lt;item&gt;95&lt;/item&gt;&lt;item&gt;237&lt;/item&gt;&lt;item&gt;240&lt;/item&gt;&lt;item&gt;250&lt;/item&gt;&lt;item&gt;253&lt;/item&gt;&lt;item&gt;254&lt;/item&gt;&lt;item&gt;255&lt;/item&gt;&lt;item&gt;260&lt;/item&gt;&lt;item&gt;275&lt;/item&gt;&lt;item&gt;284&lt;/item&gt;&lt;item&gt;288&lt;/item&gt;&lt;item&gt;299&lt;/item&gt;&lt;item&gt;301&lt;/item&gt;&lt;item&gt;304&lt;/item&gt;&lt;item&gt;309&lt;/item&gt;&lt;item&gt;313&lt;/item&gt;&lt;item&gt;318&lt;/item&gt;&lt;item&gt;326&lt;/item&gt;&lt;item&gt;327&lt;/item&gt;&lt;item&gt;336&lt;/item&gt;&lt;item&gt;339&lt;/item&gt;&lt;item&gt;340&lt;/item&gt;&lt;item&gt;341&lt;/item&gt;&lt;item&gt;342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/record-ids&gt;&lt;/item&gt;&lt;/Libraries&gt;"/>
  </w:docVars>
  <w:rsids>
    <w:rsidRoot w:val="007B5FD7"/>
    <w:rsid w:val="00003244"/>
    <w:rsid w:val="00005291"/>
    <w:rsid w:val="0001046E"/>
    <w:rsid w:val="00022A4F"/>
    <w:rsid w:val="00025D10"/>
    <w:rsid w:val="00031A9C"/>
    <w:rsid w:val="0004325C"/>
    <w:rsid w:val="00053BD3"/>
    <w:rsid w:val="00061FA2"/>
    <w:rsid w:val="00077F9C"/>
    <w:rsid w:val="00091489"/>
    <w:rsid w:val="0009783D"/>
    <w:rsid w:val="00097B36"/>
    <w:rsid w:val="000A27C8"/>
    <w:rsid w:val="000A44D4"/>
    <w:rsid w:val="000A7F2D"/>
    <w:rsid w:val="000D02D5"/>
    <w:rsid w:val="000D3B8C"/>
    <w:rsid w:val="000D4ADC"/>
    <w:rsid w:val="000E42A4"/>
    <w:rsid w:val="000F1C28"/>
    <w:rsid w:val="000F3113"/>
    <w:rsid w:val="000F4827"/>
    <w:rsid w:val="000F603A"/>
    <w:rsid w:val="00101395"/>
    <w:rsid w:val="00104892"/>
    <w:rsid w:val="0010540F"/>
    <w:rsid w:val="00107C8A"/>
    <w:rsid w:val="001150C3"/>
    <w:rsid w:val="001219C6"/>
    <w:rsid w:val="001227B2"/>
    <w:rsid w:val="0012364F"/>
    <w:rsid w:val="0013354F"/>
    <w:rsid w:val="00136A14"/>
    <w:rsid w:val="00143CF6"/>
    <w:rsid w:val="00144FCB"/>
    <w:rsid w:val="0015055D"/>
    <w:rsid w:val="00153728"/>
    <w:rsid w:val="00155BBC"/>
    <w:rsid w:val="0015635A"/>
    <w:rsid w:val="001573F5"/>
    <w:rsid w:val="00160DED"/>
    <w:rsid w:val="001827B3"/>
    <w:rsid w:val="00195D7A"/>
    <w:rsid w:val="00197E1F"/>
    <w:rsid w:val="001A6054"/>
    <w:rsid w:val="001B0819"/>
    <w:rsid w:val="001D0EAC"/>
    <w:rsid w:val="001D2958"/>
    <w:rsid w:val="001D57CB"/>
    <w:rsid w:val="001D6DD4"/>
    <w:rsid w:val="001E18D9"/>
    <w:rsid w:val="001E63B9"/>
    <w:rsid w:val="001F1783"/>
    <w:rsid w:val="001F6CB3"/>
    <w:rsid w:val="002012DA"/>
    <w:rsid w:val="002061B8"/>
    <w:rsid w:val="00207BF3"/>
    <w:rsid w:val="00211EDF"/>
    <w:rsid w:val="002211B4"/>
    <w:rsid w:val="00223E2A"/>
    <w:rsid w:val="00231DED"/>
    <w:rsid w:val="002341CB"/>
    <w:rsid w:val="002510B7"/>
    <w:rsid w:val="002544DE"/>
    <w:rsid w:val="00254DA0"/>
    <w:rsid w:val="0026674B"/>
    <w:rsid w:val="002714FD"/>
    <w:rsid w:val="0027634C"/>
    <w:rsid w:val="00297B70"/>
    <w:rsid w:val="002A70CA"/>
    <w:rsid w:val="002B0349"/>
    <w:rsid w:val="002D0D04"/>
    <w:rsid w:val="002F3894"/>
    <w:rsid w:val="002F70D8"/>
    <w:rsid w:val="00311062"/>
    <w:rsid w:val="00312974"/>
    <w:rsid w:val="003156B6"/>
    <w:rsid w:val="00316D9D"/>
    <w:rsid w:val="00317FB1"/>
    <w:rsid w:val="00332CF6"/>
    <w:rsid w:val="00336C65"/>
    <w:rsid w:val="00342C94"/>
    <w:rsid w:val="00343AC6"/>
    <w:rsid w:val="003516B6"/>
    <w:rsid w:val="00354C4B"/>
    <w:rsid w:val="00360763"/>
    <w:rsid w:val="0037058C"/>
    <w:rsid w:val="00375BE8"/>
    <w:rsid w:val="00393524"/>
    <w:rsid w:val="00394CFC"/>
    <w:rsid w:val="003A4934"/>
    <w:rsid w:val="003C21C7"/>
    <w:rsid w:val="003C3E7B"/>
    <w:rsid w:val="003D0F73"/>
    <w:rsid w:val="003F2431"/>
    <w:rsid w:val="00401B00"/>
    <w:rsid w:val="004063EB"/>
    <w:rsid w:val="00436E58"/>
    <w:rsid w:val="00444AB9"/>
    <w:rsid w:val="004458D6"/>
    <w:rsid w:val="00457973"/>
    <w:rsid w:val="00463CD3"/>
    <w:rsid w:val="004904D7"/>
    <w:rsid w:val="0049149F"/>
    <w:rsid w:val="004D6CF9"/>
    <w:rsid w:val="004E4471"/>
    <w:rsid w:val="004E519C"/>
    <w:rsid w:val="004E7C38"/>
    <w:rsid w:val="004F4162"/>
    <w:rsid w:val="0051052F"/>
    <w:rsid w:val="0051367B"/>
    <w:rsid w:val="005178E2"/>
    <w:rsid w:val="00520725"/>
    <w:rsid w:val="00525179"/>
    <w:rsid w:val="00525E4A"/>
    <w:rsid w:val="00535A78"/>
    <w:rsid w:val="005462CA"/>
    <w:rsid w:val="00571439"/>
    <w:rsid w:val="00574FC0"/>
    <w:rsid w:val="00577554"/>
    <w:rsid w:val="005829FD"/>
    <w:rsid w:val="0058741A"/>
    <w:rsid w:val="00591EC6"/>
    <w:rsid w:val="005955BF"/>
    <w:rsid w:val="005C318A"/>
    <w:rsid w:val="005D2DAA"/>
    <w:rsid w:val="005D4955"/>
    <w:rsid w:val="005D775D"/>
    <w:rsid w:val="006040C3"/>
    <w:rsid w:val="0060450E"/>
    <w:rsid w:val="00624C1C"/>
    <w:rsid w:val="0063737C"/>
    <w:rsid w:val="00646C5B"/>
    <w:rsid w:val="006571AE"/>
    <w:rsid w:val="00657F23"/>
    <w:rsid w:val="00676D56"/>
    <w:rsid w:val="00685DDE"/>
    <w:rsid w:val="00696CF5"/>
    <w:rsid w:val="006A1EC0"/>
    <w:rsid w:val="006B6B16"/>
    <w:rsid w:val="006C2B96"/>
    <w:rsid w:val="006D19FA"/>
    <w:rsid w:val="0070613C"/>
    <w:rsid w:val="007066FA"/>
    <w:rsid w:val="0072073F"/>
    <w:rsid w:val="00722EC9"/>
    <w:rsid w:val="00723973"/>
    <w:rsid w:val="00731FC4"/>
    <w:rsid w:val="00742355"/>
    <w:rsid w:val="00742CEF"/>
    <w:rsid w:val="0075750D"/>
    <w:rsid w:val="00785AC0"/>
    <w:rsid w:val="007928BD"/>
    <w:rsid w:val="00793B9B"/>
    <w:rsid w:val="007A2DEA"/>
    <w:rsid w:val="007A4E6B"/>
    <w:rsid w:val="007A7F9A"/>
    <w:rsid w:val="007B1B4D"/>
    <w:rsid w:val="007B1E35"/>
    <w:rsid w:val="007B43A6"/>
    <w:rsid w:val="007B5FD7"/>
    <w:rsid w:val="007C10D1"/>
    <w:rsid w:val="007C653D"/>
    <w:rsid w:val="007D08DE"/>
    <w:rsid w:val="007E26E3"/>
    <w:rsid w:val="007F4E96"/>
    <w:rsid w:val="008145DD"/>
    <w:rsid w:val="00825384"/>
    <w:rsid w:val="00826D25"/>
    <w:rsid w:val="008474F7"/>
    <w:rsid w:val="0085133B"/>
    <w:rsid w:val="00851C06"/>
    <w:rsid w:val="00853C05"/>
    <w:rsid w:val="00860ECF"/>
    <w:rsid w:val="00864B56"/>
    <w:rsid w:val="00866ECA"/>
    <w:rsid w:val="00866F57"/>
    <w:rsid w:val="008814D1"/>
    <w:rsid w:val="00881AAA"/>
    <w:rsid w:val="00896127"/>
    <w:rsid w:val="008A43C5"/>
    <w:rsid w:val="008A688E"/>
    <w:rsid w:val="008B0C11"/>
    <w:rsid w:val="008B3182"/>
    <w:rsid w:val="008B68B6"/>
    <w:rsid w:val="008C0A22"/>
    <w:rsid w:val="008E56B0"/>
    <w:rsid w:val="008F0C8A"/>
    <w:rsid w:val="00901A24"/>
    <w:rsid w:val="009246D5"/>
    <w:rsid w:val="009415A6"/>
    <w:rsid w:val="009518EC"/>
    <w:rsid w:val="00951A12"/>
    <w:rsid w:val="00961393"/>
    <w:rsid w:val="009624BD"/>
    <w:rsid w:val="00965D3F"/>
    <w:rsid w:val="00967B84"/>
    <w:rsid w:val="009709F0"/>
    <w:rsid w:val="00974477"/>
    <w:rsid w:val="00974CD5"/>
    <w:rsid w:val="00983CBD"/>
    <w:rsid w:val="0098615F"/>
    <w:rsid w:val="00992593"/>
    <w:rsid w:val="009A2396"/>
    <w:rsid w:val="009A2F4E"/>
    <w:rsid w:val="009B146E"/>
    <w:rsid w:val="009B5D49"/>
    <w:rsid w:val="009C2ED6"/>
    <w:rsid w:val="009C304D"/>
    <w:rsid w:val="009D0424"/>
    <w:rsid w:val="009D557E"/>
    <w:rsid w:val="009E5886"/>
    <w:rsid w:val="009E6AF6"/>
    <w:rsid w:val="009F12E4"/>
    <w:rsid w:val="00A028AE"/>
    <w:rsid w:val="00A1076F"/>
    <w:rsid w:val="00A20A33"/>
    <w:rsid w:val="00A21D90"/>
    <w:rsid w:val="00A30E1B"/>
    <w:rsid w:val="00A45F06"/>
    <w:rsid w:val="00A46958"/>
    <w:rsid w:val="00A46BB1"/>
    <w:rsid w:val="00A5641A"/>
    <w:rsid w:val="00A65809"/>
    <w:rsid w:val="00A754AA"/>
    <w:rsid w:val="00A83618"/>
    <w:rsid w:val="00A84814"/>
    <w:rsid w:val="00A865CD"/>
    <w:rsid w:val="00A91BCB"/>
    <w:rsid w:val="00A927F1"/>
    <w:rsid w:val="00AA0C9A"/>
    <w:rsid w:val="00AA0FCE"/>
    <w:rsid w:val="00AA2758"/>
    <w:rsid w:val="00AB25E7"/>
    <w:rsid w:val="00AB702C"/>
    <w:rsid w:val="00AC405F"/>
    <w:rsid w:val="00AC7205"/>
    <w:rsid w:val="00AD1909"/>
    <w:rsid w:val="00AD38AD"/>
    <w:rsid w:val="00AD3962"/>
    <w:rsid w:val="00AE6B94"/>
    <w:rsid w:val="00AF26D6"/>
    <w:rsid w:val="00AF7B0F"/>
    <w:rsid w:val="00B124FE"/>
    <w:rsid w:val="00B1274D"/>
    <w:rsid w:val="00B16C91"/>
    <w:rsid w:val="00B30364"/>
    <w:rsid w:val="00B41B8C"/>
    <w:rsid w:val="00B45CA8"/>
    <w:rsid w:val="00B50C3A"/>
    <w:rsid w:val="00B55589"/>
    <w:rsid w:val="00B55C69"/>
    <w:rsid w:val="00B60449"/>
    <w:rsid w:val="00B628A4"/>
    <w:rsid w:val="00B634CC"/>
    <w:rsid w:val="00B67D72"/>
    <w:rsid w:val="00B7325B"/>
    <w:rsid w:val="00B7602C"/>
    <w:rsid w:val="00B76A22"/>
    <w:rsid w:val="00B77C18"/>
    <w:rsid w:val="00B867AB"/>
    <w:rsid w:val="00B86B65"/>
    <w:rsid w:val="00B87A66"/>
    <w:rsid w:val="00B90A29"/>
    <w:rsid w:val="00B912C3"/>
    <w:rsid w:val="00B95676"/>
    <w:rsid w:val="00B97537"/>
    <w:rsid w:val="00BA6A32"/>
    <w:rsid w:val="00BB2A27"/>
    <w:rsid w:val="00BB7D80"/>
    <w:rsid w:val="00BC1640"/>
    <w:rsid w:val="00BE58BD"/>
    <w:rsid w:val="00BF65C9"/>
    <w:rsid w:val="00C1470E"/>
    <w:rsid w:val="00C20A0E"/>
    <w:rsid w:val="00C23718"/>
    <w:rsid w:val="00C23B54"/>
    <w:rsid w:val="00C240F3"/>
    <w:rsid w:val="00C54D56"/>
    <w:rsid w:val="00C56BB3"/>
    <w:rsid w:val="00C6005C"/>
    <w:rsid w:val="00C634EE"/>
    <w:rsid w:val="00C72B7D"/>
    <w:rsid w:val="00C76F4A"/>
    <w:rsid w:val="00C81598"/>
    <w:rsid w:val="00C83D56"/>
    <w:rsid w:val="00C90687"/>
    <w:rsid w:val="00CA7661"/>
    <w:rsid w:val="00CB4D50"/>
    <w:rsid w:val="00CC11C6"/>
    <w:rsid w:val="00CC327B"/>
    <w:rsid w:val="00CE1E82"/>
    <w:rsid w:val="00D12531"/>
    <w:rsid w:val="00D23A89"/>
    <w:rsid w:val="00D27775"/>
    <w:rsid w:val="00D307A4"/>
    <w:rsid w:val="00D32246"/>
    <w:rsid w:val="00D35697"/>
    <w:rsid w:val="00D372FA"/>
    <w:rsid w:val="00D46D9A"/>
    <w:rsid w:val="00D47A6D"/>
    <w:rsid w:val="00D5421B"/>
    <w:rsid w:val="00D6794B"/>
    <w:rsid w:val="00D7609C"/>
    <w:rsid w:val="00D81497"/>
    <w:rsid w:val="00D83F06"/>
    <w:rsid w:val="00D86436"/>
    <w:rsid w:val="00D91F8C"/>
    <w:rsid w:val="00D96684"/>
    <w:rsid w:val="00DA14DC"/>
    <w:rsid w:val="00DA269D"/>
    <w:rsid w:val="00DA2EB7"/>
    <w:rsid w:val="00DA3AA1"/>
    <w:rsid w:val="00DA7156"/>
    <w:rsid w:val="00DB6A40"/>
    <w:rsid w:val="00DC2C51"/>
    <w:rsid w:val="00DC4284"/>
    <w:rsid w:val="00DD6D3A"/>
    <w:rsid w:val="00DE36B2"/>
    <w:rsid w:val="00DE3741"/>
    <w:rsid w:val="00DF0861"/>
    <w:rsid w:val="00DF2EA9"/>
    <w:rsid w:val="00DF2F03"/>
    <w:rsid w:val="00DF3C25"/>
    <w:rsid w:val="00DF4096"/>
    <w:rsid w:val="00E04213"/>
    <w:rsid w:val="00E20BAC"/>
    <w:rsid w:val="00E21555"/>
    <w:rsid w:val="00E36AEB"/>
    <w:rsid w:val="00E43808"/>
    <w:rsid w:val="00E44645"/>
    <w:rsid w:val="00E4758D"/>
    <w:rsid w:val="00E54422"/>
    <w:rsid w:val="00E60369"/>
    <w:rsid w:val="00E66F0B"/>
    <w:rsid w:val="00E732AC"/>
    <w:rsid w:val="00E95B0C"/>
    <w:rsid w:val="00E96D56"/>
    <w:rsid w:val="00EC2A45"/>
    <w:rsid w:val="00EC3236"/>
    <w:rsid w:val="00ED18F4"/>
    <w:rsid w:val="00ED3CCE"/>
    <w:rsid w:val="00EE2508"/>
    <w:rsid w:val="00EF0DE5"/>
    <w:rsid w:val="00F0111C"/>
    <w:rsid w:val="00F130D7"/>
    <w:rsid w:val="00F206B4"/>
    <w:rsid w:val="00F22DA2"/>
    <w:rsid w:val="00F35B30"/>
    <w:rsid w:val="00F37FAB"/>
    <w:rsid w:val="00F4035E"/>
    <w:rsid w:val="00F50405"/>
    <w:rsid w:val="00F511C9"/>
    <w:rsid w:val="00F63D4B"/>
    <w:rsid w:val="00F7212C"/>
    <w:rsid w:val="00F77D3A"/>
    <w:rsid w:val="00F81FEC"/>
    <w:rsid w:val="00F82DF2"/>
    <w:rsid w:val="00F9102B"/>
    <w:rsid w:val="00FA030E"/>
    <w:rsid w:val="00FB1934"/>
    <w:rsid w:val="00FC0BD4"/>
    <w:rsid w:val="00FC3C8D"/>
    <w:rsid w:val="00FD6C85"/>
    <w:rsid w:val="00FE391D"/>
    <w:rsid w:val="00FE4CA7"/>
    <w:rsid w:val="00FF22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05F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05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15055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05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15055D"/>
    <w:rPr>
      <w:sz w:val="20"/>
      <w:szCs w:val="20"/>
    </w:rPr>
  </w:style>
  <w:style w:type="character" w:styleId="Emphasis">
    <w:name w:val="Emphasis"/>
    <w:uiPriority w:val="20"/>
    <w:qFormat/>
    <w:rsid w:val="000F1C28"/>
    <w:rPr>
      <w:i/>
      <w:iCs/>
    </w:rPr>
  </w:style>
  <w:style w:type="character" w:customStyle="1" w:styleId="apple-converted-space">
    <w:name w:val="apple-converted-space"/>
    <w:basedOn w:val="DefaultParagraphFont"/>
    <w:rsid w:val="001827B3"/>
  </w:style>
  <w:style w:type="character" w:styleId="Hyperlink">
    <w:name w:val="Hyperlink"/>
    <w:uiPriority w:val="99"/>
    <w:unhideWhenUsed/>
    <w:rsid w:val="00591EC6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04D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C304D"/>
    <w:rPr>
      <w:rFonts w:ascii="Calibri Light" w:eastAsia="PMingLiU" w:hAnsi="Calibri Light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A7156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DA715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DA7156"/>
    <w:rPr>
      <w:noProof/>
    </w:rPr>
  </w:style>
  <w:style w:type="character" w:customStyle="1" w:styleId="EndNoteBibliography0">
    <w:name w:val="EndNote Bibliography 字元"/>
    <w:link w:val="EndNoteBibliography"/>
    <w:rsid w:val="00DA7156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ED3CCE"/>
    <w:rPr>
      <w:kern w:val="2"/>
      <w:sz w:val="24"/>
      <w:szCs w:val="22"/>
    </w:rPr>
  </w:style>
  <w:style w:type="paragraph" w:styleId="ListParagraph">
    <w:name w:val="List Paragraph"/>
    <w:basedOn w:val="Normal"/>
    <w:uiPriority w:val="34"/>
    <w:qFormat/>
    <w:rsid w:val="008E56B0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2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FBE3D-1E7F-4B03-9EA3-6942C7ECE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Links>
    <vt:vector size="558" baseType="variant">
      <vt:variant>
        <vt:i4>4521995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62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Jhong Wang</dc:creator>
  <cp:keywords/>
  <dc:description/>
  <cp:lastModifiedBy>spr_corrections</cp:lastModifiedBy>
  <cp:revision>8</cp:revision>
  <dcterms:created xsi:type="dcterms:W3CDTF">2017-03-11T11:53:00Z</dcterms:created>
  <dcterms:modified xsi:type="dcterms:W3CDTF">2017-04-04T06:41:00Z</dcterms:modified>
</cp:coreProperties>
</file>